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F6D29" w14:textId="77777777" w:rsidR="00902DA8" w:rsidRDefault="00902DA8" w:rsidP="00902DA8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544F">
        <w:rPr>
          <w:rFonts w:ascii="Times New Roman" w:hAnsi="Times New Roman" w:cs="Times New Roman"/>
          <w:b/>
          <w:sz w:val="28"/>
          <w:szCs w:val="28"/>
        </w:rPr>
        <w:t xml:space="preserve">Removal of </w:t>
      </w:r>
      <w:r>
        <w:rPr>
          <w:rFonts w:ascii="Times New Roman" w:hAnsi="Times New Roman" w:cs="Times New Roman"/>
          <w:b/>
          <w:sz w:val="28"/>
          <w:szCs w:val="28"/>
        </w:rPr>
        <w:t>hazardous textile</w:t>
      </w:r>
      <w:r w:rsidRPr="005B544F">
        <w:rPr>
          <w:rFonts w:ascii="Times New Roman" w:hAnsi="Times New Roman" w:cs="Times New Roman"/>
          <w:b/>
          <w:sz w:val="28"/>
          <w:szCs w:val="28"/>
        </w:rPr>
        <w:t xml:space="preserve"> dye from simulated wastewater by municipal org</w:t>
      </w:r>
      <w:r>
        <w:rPr>
          <w:rFonts w:ascii="Times New Roman" w:hAnsi="Times New Roman" w:cs="Times New Roman"/>
          <w:b/>
          <w:sz w:val="28"/>
          <w:szCs w:val="28"/>
        </w:rPr>
        <w:t xml:space="preserve">anic solid waste charcoal using </w:t>
      </w:r>
      <w:r w:rsidRPr="005B544F">
        <w:rPr>
          <w:rFonts w:ascii="Times New Roman" w:hAnsi="Times New Roman" w:cs="Times New Roman"/>
          <w:b/>
          <w:sz w:val="28"/>
          <w:szCs w:val="28"/>
        </w:rPr>
        <w:t>machine learning approaches: Kinetics, isotherm</w:t>
      </w:r>
      <w:r>
        <w:rPr>
          <w:rFonts w:ascii="Times New Roman" w:hAnsi="Times New Roman" w:cs="Times New Roman"/>
          <w:b/>
          <w:sz w:val="28"/>
          <w:szCs w:val="28"/>
        </w:rPr>
        <w:t>, and thermodynamic studies</w:t>
      </w:r>
    </w:p>
    <w:p w14:paraId="2A28F875" w14:textId="77777777" w:rsidR="00497C42" w:rsidRDefault="00497C42" w:rsidP="00497C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00D06272" w14:textId="7FB4C4BD" w:rsidR="00497C42" w:rsidRPr="00CD59C5" w:rsidRDefault="00497C42" w:rsidP="00497C42">
      <w:pPr>
        <w:spacing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Tapos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Kumar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Chakraborty</w:t>
      </w:r>
      <w:r w:rsidRPr="00CD59C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*,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Snigdha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Ghosh</w:t>
      </w:r>
      <w:r w:rsidRPr="00CD59C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, Md.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Shahnul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Islam</w:t>
      </w:r>
      <w:r w:rsidRPr="00CD59C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D51740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Simoon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Nice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Khandakar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Rashedul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Islam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Baytune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Nahar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Netema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r w:rsidRPr="00CD59C5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CD59C5">
        <w:rPr>
          <w:rFonts w:ascii="Times New Roman" w:hAnsi="Times New Roman" w:cs="Times New Roman"/>
          <w:sz w:val="24"/>
          <w:szCs w:val="24"/>
        </w:rPr>
        <w:t>Sozibur</w:t>
      </w:r>
      <w:proofErr w:type="spellEnd"/>
      <w:r w:rsidRPr="00CD59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59C5">
        <w:rPr>
          <w:rFonts w:ascii="Times New Roman" w:hAnsi="Times New Roman" w:cs="Times New Roman"/>
          <w:sz w:val="24"/>
          <w:szCs w:val="24"/>
        </w:rPr>
        <w:t>Rahman</w:t>
      </w:r>
      <w:r w:rsidRPr="00CD59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59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Ahsan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Habib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Samin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Zaman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Gopal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Chandra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Ghosh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5D89">
        <w:rPr>
          <w:rFonts w:ascii="Times New Roman" w:hAnsi="Times New Roman" w:cs="Times New Roman"/>
          <w:shd w:val="clear" w:color="auto" w:fill="FFFFFF"/>
        </w:rPr>
        <w:t>Md</w:t>
      </w:r>
      <w:proofErr w:type="spellEnd"/>
      <w:r w:rsidRPr="00CA5D89">
        <w:rPr>
          <w:rFonts w:ascii="Times New Roman" w:hAnsi="Times New Roman" w:cs="Times New Roman"/>
          <w:shd w:val="clear" w:color="auto" w:fill="FFFFFF"/>
        </w:rPr>
        <w:t xml:space="preserve"> Ripon </w:t>
      </w:r>
      <w:proofErr w:type="spellStart"/>
      <w:r w:rsidRPr="00CA5D89">
        <w:rPr>
          <w:rFonts w:ascii="Times New Roman" w:hAnsi="Times New Roman" w:cs="Times New Roman"/>
          <w:shd w:val="clear" w:color="auto" w:fill="FFFFFF"/>
        </w:rPr>
        <w:t>Hossain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Khadiz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Tul-Coubra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Keya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Adhikary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Asadullah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Munna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Muhaiminul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Haque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Himel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Bosu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Monis</w:t>
      </w:r>
      <w:r w:rsidR="005B0FCD">
        <w:rPr>
          <w:rFonts w:ascii="Times New Roman" w:hAnsi="Times New Roman" w:cs="Times New Roman"/>
          <w:sz w:val="24"/>
          <w:szCs w:val="24"/>
        </w:rPr>
        <w:t>h</w:t>
      </w:r>
      <w:r w:rsidRPr="00D51740">
        <w:rPr>
          <w:rFonts w:ascii="Times New Roman" w:hAnsi="Times New Roman" w:cs="Times New Roman"/>
          <w:sz w:val="24"/>
          <w:szCs w:val="24"/>
        </w:rPr>
        <w:t>anker</w:t>
      </w:r>
      <w:proofErr w:type="spellEnd"/>
      <w:r w:rsidRPr="00D517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1740">
        <w:rPr>
          <w:rFonts w:ascii="Times New Roman" w:hAnsi="Times New Roman" w:cs="Times New Roman"/>
          <w:sz w:val="24"/>
          <w:szCs w:val="24"/>
        </w:rPr>
        <w:t>Halder</w:t>
      </w:r>
      <w:r w:rsidRPr="00D517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55D5CE5" w14:textId="77777777" w:rsidR="00497C42" w:rsidRPr="00CD59C5" w:rsidRDefault="00497C42" w:rsidP="00497C4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D59C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CD59C5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proofErr w:type="gram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of Environmental Science and Technology,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7408, Bangladesh</w:t>
      </w:r>
    </w:p>
    <w:p w14:paraId="79C1A0D8" w14:textId="77777777" w:rsidR="00497C42" w:rsidRPr="00CD59C5" w:rsidRDefault="00497C42" w:rsidP="00497C4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D59C5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CD59C5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proofErr w:type="gram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of Computer Science and Engineering,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CD59C5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CD59C5">
        <w:rPr>
          <w:rFonts w:ascii="Times New Roman" w:eastAsia="Calibri" w:hAnsi="Times New Roman" w:cs="Times New Roman"/>
          <w:sz w:val="24"/>
          <w:szCs w:val="24"/>
        </w:rPr>
        <w:t xml:space="preserve"> 7408, Bangladesh</w:t>
      </w:r>
    </w:p>
    <w:p w14:paraId="14447A1A" w14:textId="77777777" w:rsidR="00497C42" w:rsidRPr="00CD59C5" w:rsidRDefault="00497C42" w:rsidP="00497C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59C5">
        <w:rPr>
          <w:rFonts w:ascii="Times New Roman" w:hAnsi="Times New Roman" w:cs="Times New Roman"/>
          <w:sz w:val="24"/>
          <w:szCs w:val="24"/>
        </w:rPr>
        <w:t xml:space="preserve">*Corresponding Author: E-mail: </w:t>
      </w:r>
      <w:hyperlink r:id="rId7" w:history="1">
        <w:r w:rsidRPr="00CD59C5">
          <w:rPr>
            <w:rFonts w:ascii="Times New Roman" w:hAnsi="Times New Roman" w:cs="Times New Roman"/>
            <w:sz w:val="24"/>
            <w:szCs w:val="24"/>
            <w:u w:val="single"/>
          </w:rPr>
          <w:t>taposchakraborty@just.edu.bd</w:t>
        </w:r>
      </w:hyperlink>
      <w:r w:rsidRPr="00CD59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3D1C87" w14:textId="68B38254" w:rsidR="008F44AC" w:rsidRPr="00497C42" w:rsidRDefault="00497C42" w:rsidP="00497C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pacing w:val="8"/>
          <w:sz w:val="24"/>
          <w:szCs w:val="24"/>
          <w:shd w:val="clear" w:color="auto" w:fill="FFFFFF"/>
        </w:rPr>
      </w:pPr>
      <w:r w:rsidRPr="00CD59C5">
        <w:rPr>
          <w:rFonts w:ascii="Times New Roman" w:eastAsia="Times New Roman" w:hAnsi="Times New Roman" w:cs="Times New Roman"/>
          <w:spacing w:val="8"/>
          <w:sz w:val="32"/>
          <w:szCs w:val="32"/>
          <w:shd w:val="clear" w:color="auto" w:fill="FFFFFF"/>
        </w:rPr>
        <w:br w:type="page"/>
      </w:r>
    </w:p>
    <w:p w14:paraId="507C68AB" w14:textId="77777777" w:rsidR="008F44AC" w:rsidRPr="00275ACB" w:rsidRDefault="008F44AC" w:rsidP="008F44AC">
      <w:pPr>
        <w:rPr>
          <w:rFonts w:ascii="Times New Roman" w:hAnsi="Times New Roman" w:cs="Times New Roman"/>
        </w:rPr>
      </w:pPr>
      <w:r w:rsidRPr="008F44AC">
        <w:rPr>
          <w:rFonts w:ascii="Times New Roman" w:hAnsi="Times New Roman" w:cs="Times New Roman"/>
          <w:b/>
        </w:rPr>
        <w:lastRenderedPageBreak/>
        <w:t>Table S1</w:t>
      </w:r>
      <w:r w:rsidRPr="00275ACB">
        <w:rPr>
          <w:rFonts w:ascii="Times New Roman" w:hAnsi="Times New Roman" w:cs="Times New Roman"/>
        </w:rPr>
        <w:t xml:space="preserve"> Adsorption modeling and error analysis procedure</w:t>
      </w:r>
    </w:p>
    <w:tbl>
      <w:tblPr>
        <w:tblStyle w:val="TableGrid"/>
        <w:tblW w:w="96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3873"/>
        <w:gridCol w:w="2323"/>
        <w:gridCol w:w="1416"/>
      </w:tblGrid>
      <w:tr w:rsidR="008F44AC" w:rsidRPr="00E6185F" w14:paraId="5504744A" w14:textId="77777777" w:rsidTr="008F44AC">
        <w:trPr>
          <w:trHeight w:val="318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FC84B40" w14:textId="77777777" w:rsidR="008F44AC" w:rsidRPr="008F44A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8F44AC">
              <w:rPr>
                <w:rFonts w:ascii="Times New Roman" w:hAnsi="Times New Roman" w:cs="Times New Roman"/>
                <w:b/>
              </w:rPr>
              <w:t xml:space="preserve">Adsorption Model </w:t>
            </w:r>
          </w:p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14:paraId="51FBBC00" w14:textId="77777777" w:rsidR="008F44AC" w:rsidRPr="008F44A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8F44AC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41683F77" w14:textId="77777777" w:rsidR="008F44AC" w:rsidRPr="008F44A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8F44A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7578E8C" w14:textId="77777777" w:rsidR="008F44AC" w:rsidRPr="008F44A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8F44AC">
              <w:rPr>
                <w:rFonts w:ascii="Times New Roman" w:hAnsi="Times New Roman" w:cs="Times New Roman"/>
                <w:b/>
              </w:rPr>
              <w:t>Referenc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8F44AC" w:rsidRPr="00E6185F" w14:paraId="16D8DD11" w14:textId="77777777" w:rsidTr="008F44AC">
        <w:trPr>
          <w:trHeight w:val="773"/>
        </w:trPr>
        <w:tc>
          <w:tcPr>
            <w:tcW w:w="2081" w:type="dxa"/>
            <w:vMerge w:val="restart"/>
            <w:tcBorders>
              <w:top w:val="single" w:sz="4" w:space="0" w:color="auto"/>
            </w:tcBorders>
          </w:tcPr>
          <w:p w14:paraId="26EE1626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Langmuir isotherm</w:t>
            </w:r>
          </w:p>
        </w:tc>
        <w:tc>
          <w:tcPr>
            <w:tcW w:w="3873" w:type="dxa"/>
            <w:tcBorders>
              <w:top w:val="single" w:sz="4" w:space="0" w:color="auto"/>
            </w:tcBorders>
          </w:tcPr>
          <w:p w14:paraId="16D46C6D" w14:textId="4B614EB0" w:rsidR="008F44AC" w:rsidRPr="00926120" w:rsidRDefault="008A63E6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b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</m:t>
                </m:r>
              </m:oMath>
            </m:oMathPara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6E50430C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Ce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 (mg/L</w:t>
            </w:r>
            <w:proofErr w:type="gramStart"/>
            <w:r w:rsidRPr="00E6185F">
              <w:rPr>
                <w:rFonts w:ascii="Times New Roman" w:hAnsi="Times New Roman" w:cs="Times New Roman"/>
              </w:rPr>
              <w:t>)=</w:t>
            </w:r>
            <w:proofErr w:type="gramEnd"/>
            <w:r w:rsidRPr="00E6185F">
              <w:rPr>
                <w:rFonts w:ascii="Times New Roman" w:hAnsi="Times New Roman" w:cs="Times New Roman"/>
              </w:rPr>
              <w:t xml:space="preserve"> equilibrium concentration of dye.</w:t>
            </w:r>
          </w:p>
          <w:p w14:paraId="18291F12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6185F">
              <w:rPr>
                <w:rFonts w:ascii="Times New Roman" w:hAnsi="Times New Roman" w:cs="Times New Roman"/>
              </w:rPr>
              <w:t>qe</w:t>
            </w:r>
            <w:proofErr w:type="spellEnd"/>
            <w:proofErr w:type="gramEnd"/>
            <w:r w:rsidRPr="00E6185F">
              <w:rPr>
                <w:rFonts w:ascii="Times New Roman" w:hAnsi="Times New Roman" w:cs="Times New Roman"/>
              </w:rPr>
              <w:t xml:space="preserve"> (mg/g)= amount of dye adsorbed at equilibrium.</w:t>
            </w:r>
          </w:p>
          <w:p w14:paraId="7C99A4D1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q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E6185F">
              <w:rPr>
                <w:rFonts w:ascii="Times New Roman" w:hAnsi="Times New Roman" w:cs="Times New Roman"/>
              </w:rPr>
              <w:t>(mg/g)=maximum monolayer coverage</w:t>
            </w:r>
          </w:p>
          <w:p w14:paraId="2D54D75E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6185F">
              <w:rPr>
                <w:rFonts w:ascii="Times New Roman" w:hAnsi="Times New Roman" w:cs="Times New Roman"/>
              </w:rPr>
              <w:t>b</w:t>
            </w:r>
            <w:proofErr w:type="gramEnd"/>
            <w:r w:rsidRPr="00E6185F">
              <w:rPr>
                <w:rFonts w:ascii="Times New Roman" w:hAnsi="Times New Roman" w:cs="Times New Roman"/>
              </w:rPr>
              <w:t xml:space="preserve"> (L/mg)=Langmuir constant.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</w:tcPr>
          <w:p w14:paraId="2AD70B4A" w14:textId="161CD731" w:rsidR="008F44AC" w:rsidRPr="00E6185F" w:rsidRDefault="00F74267" w:rsidP="00210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66CB0">
              <w:rPr>
                <w:rFonts w:ascii="Times New Roman" w:hAnsi="Times New Roman" w:cs="Times New Roman"/>
              </w:rPr>
              <w:t>4</w:t>
            </w:r>
            <w:r w:rsidR="00B00A6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E6185F" w14:paraId="62B31C1C" w14:textId="77777777" w:rsidTr="008F44AC">
        <w:trPr>
          <w:trHeight w:val="318"/>
        </w:trPr>
        <w:tc>
          <w:tcPr>
            <w:tcW w:w="2081" w:type="dxa"/>
            <w:vMerge/>
          </w:tcPr>
          <w:p w14:paraId="18A59E15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3" w:type="dxa"/>
          </w:tcPr>
          <w:p w14:paraId="24AE5B5B" w14:textId="3AC99E79" w:rsidR="008F44AC" w:rsidRPr="00926120" w:rsidRDefault="008A63E6" w:rsidP="00210A50">
            <w:pPr>
              <w:spacing w:line="480" w:lineRule="auto"/>
              <w:rPr>
                <w:rFonts w:ascii="Times New Roman" w:eastAsia="SimSu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</m:t>
                </m:r>
              </m:oMath>
            </m:oMathPara>
          </w:p>
          <w:p w14:paraId="4FF36FB9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4911F8DA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R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L</w:t>
            </w:r>
            <w:r w:rsidRPr="00E6185F">
              <w:rPr>
                <w:rFonts w:ascii="Times New Roman" w:hAnsi="Times New Roman" w:cs="Times New Roman"/>
              </w:rPr>
              <w:t xml:space="preserve">= separation factor </w:t>
            </w:r>
          </w:p>
          <w:p w14:paraId="5184AB92" w14:textId="77777777" w:rsidR="008F44AC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unfavourable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, linear, </w:t>
            </w:r>
            <w:proofErr w:type="spellStart"/>
            <w:r w:rsidRPr="00E6185F">
              <w:rPr>
                <w:rFonts w:ascii="Times New Roman" w:hAnsi="Times New Roman" w:cs="Times New Roman"/>
              </w:rPr>
              <w:t>favourable</w:t>
            </w:r>
            <w:proofErr w:type="spellEnd"/>
            <w:r w:rsidRPr="00E6185F">
              <w:rPr>
                <w:rFonts w:ascii="Times New Roman" w:hAnsi="Times New Roman" w:cs="Times New Roman"/>
              </w:rPr>
              <w:t>, and irreversible R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L</w:t>
            </w:r>
            <w:r w:rsidRPr="00E6185F">
              <w:rPr>
                <w:rFonts w:ascii="Times New Roman" w:hAnsi="Times New Roman" w:cs="Times New Roman"/>
              </w:rPr>
              <w:t xml:space="preserve">&gt; 1; </w:t>
            </w:r>
          </w:p>
          <w:p w14:paraId="69B6DADA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R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L</w:t>
            </w:r>
            <w:r w:rsidRPr="00E6185F">
              <w:rPr>
                <w:rFonts w:ascii="Times New Roman" w:hAnsi="Times New Roman" w:cs="Times New Roman"/>
              </w:rPr>
              <w:t xml:space="preserve"> = 1; 0 &lt; R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L</w:t>
            </w:r>
            <w:r w:rsidRPr="00E6185F">
              <w:rPr>
                <w:rFonts w:ascii="Times New Roman" w:hAnsi="Times New Roman" w:cs="Times New Roman"/>
              </w:rPr>
              <w:t>&lt;1; and R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L</w:t>
            </w:r>
            <w:r w:rsidRPr="00E6185F">
              <w:rPr>
                <w:rFonts w:ascii="Times New Roman" w:hAnsi="Times New Roman" w:cs="Times New Roman"/>
              </w:rPr>
              <w:t xml:space="preserve"> = 0, respectively.</w:t>
            </w:r>
          </w:p>
        </w:tc>
        <w:tc>
          <w:tcPr>
            <w:tcW w:w="1416" w:type="dxa"/>
            <w:vMerge/>
          </w:tcPr>
          <w:p w14:paraId="26F6BCBB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</w:tr>
      <w:tr w:rsidR="008F44AC" w:rsidRPr="00E6185F" w14:paraId="0E58B1B9" w14:textId="77777777" w:rsidTr="008F44AC">
        <w:trPr>
          <w:trHeight w:val="318"/>
        </w:trPr>
        <w:tc>
          <w:tcPr>
            <w:tcW w:w="2081" w:type="dxa"/>
          </w:tcPr>
          <w:p w14:paraId="0C4A57A2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Freundlich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 isotherm</w:t>
            </w:r>
          </w:p>
        </w:tc>
        <w:tc>
          <w:tcPr>
            <w:tcW w:w="3873" w:type="dxa"/>
          </w:tcPr>
          <w:p w14:paraId="1B10A630" w14:textId="2EB39694" w:rsidR="008F44AC" w:rsidRPr="00E6185F" w:rsidRDefault="008A63E6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/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  <w:p w14:paraId="68C44C16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4DA7E13A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K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F</w:t>
            </w:r>
            <w:r w:rsidRPr="00E6185F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E6185F">
              <w:rPr>
                <w:rFonts w:ascii="Times New Roman" w:hAnsi="Times New Roman" w:cs="Times New Roman"/>
              </w:rPr>
              <w:t>Freundlich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 constant.</w:t>
            </w:r>
          </w:p>
          <w:p w14:paraId="3C7843DD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n=adsorption intensity.</w:t>
            </w:r>
          </w:p>
        </w:tc>
        <w:tc>
          <w:tcPr>
            <w:tcW w:w="1416" w:type="dxa"/>
          </w:tcPr>
          <w:p w14:paraId="6CD04E4C" w14:textId="7F7A7442" w:rsidR="008F44AC" w:rsidRPr="00E6185F" w:rsidRDefault="00F74267" w:rsidP="00210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66CB0">
              <w:rPr>
                <w:rFonts w:ascii="Times New Roman" w:hAnsi="Times New Roman" w:cs="Times New Roman"/>
              </w:rPr>
              <w:t>4</w:t>
            </w:r>
            <w:r w:rsidR="00B00A6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E6185F" w14:paraId="54C40030" w14:textId="77777777" w:rsidTr="008F44AC">
        <w:trPr>
          <w:trHeight w:val="318"/>
        </w:trPr>
        <w:tc>
          <w:tcPr>
            <w:tcW w:w="2081" w:type="dxa"/>
          </w:tcPr>
          <w:p w14:paraId="7BA6C046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 xml:space="preserve">Pseudo-first-order kinetic </w:t>
            </w:r>
          </w:p>
        </w:tc>
        <w:tc>
          <w:tcPr>
            <w:tcW w:w="3873" w:type="dxa"/>
          </w:tcPr>
          <w:p w14:paraId="472B34DE" w14:textId="6A9DD6F9" w:rsidR="008F44AC" w:rsidRPr="00E6185F" w:rsidRDefault="008A63E6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  <w:p w14:paraId="5F97F0CE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62FDE59A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K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E6185F">
              <w:rPr>
                <w:rFonts w:ascii="Times New Roman" w:eastAsiaTheme="minorEastAsia" w:hAnsi="Times New Roman" w:cs="Times New Roman"/>
                <w:lang w:eastAsia="zh-CN"/>
              </w:rPr>
              <w:t xml:space="preserve">= </w:t>
            </w:r>
            <w:r w:rsidRPr="00E6185F">
              <w:rPr>
                <w:rFonts w:ascii="Times New Roman" w:hAnsi="Times New Roman" w:cs="Times New Roman"/>
              </w:rPr>
              <w:t xml:space="preserve">pseudo-first-order rate </w:t>
            </w:r>
            <w:r w:rsidRPr="00E6185F">
              <w:rPr>
                <w:rFonts w:ascii="Times New Roman" w:eastAsiaTheme="minorEastAsia" w:hAnsi="Times New Roman" w:cs="Times New Roman"/>
                <w:lang w:eastAsia="zh-CN"/>
              </w:rPr>
              <w:t xml:space="preserve">constant </w:t>
            </w:r>
            <w:r w:rsidRPr="00E6185F">
              <w:rPr>
                <w:rFonts w:ascii="Times New Roman" w:hAnsi="Times New Roman" w:cs="Times New Roman"/>
              </w:rPr>
              <w:t>(min</w:t>
            </w:r>
            <w:r w:rsidRPr="00E6185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6185F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E6185F">
              <w:rPr>
                <w:rFonts w:ascii="Times New Roman" w:hAnsi="Times New Roman" w:cs="Times New Roman"/>
              </w:rPr>
              <w:t>q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e</w:t>
            </w:r>
            <w:proofErr w:type="spellEnd"/>
            <w:r w:rsidRPr="00E6185F">
              <w:rPr>
                <w:rFonts w:ascii="Times New Roman" w:eastAsiaTheme="minorEastAsia" w:hAnsi="Times New Roman" w:cs="Times New Roman"/>
              </w:rPr>
              <w:t xml:space="preserve">, and </w:t>
            </w:r>
            <w:proofErr w:type="spellStart"/>
            <w:r w:rsidRPr="00E6185F">
              <w:rPr>
                <w:rFonts w:ascii="Times New Roman" w:hAnsi="Times New Roman" w:cs="Times New Roman"/>
              </w:rPr>
              <w:t>q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E6185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E6185F">
              <w:rPr>
                <w:rFonts w:ascii="Times New Roman" w:hAnsi="Times New Roman" w:cs="Times New Roman"/>
                <w:iCs/>
              </w:rPr>
              <w:t>are the quantity of dye adsorbed (mg/g) at equilibrium and time, t.</w:t>
            </w:r>
          </w:p>
        </w:tc>
        <w:tc>
          <w:tcPr>
            <w:tcW w:w="1416" w:type="dxa"/>
          </w:tcPr>
          <w:p w14:paraId="415E2BD2" w14:textId="61C3ACF1" w:rsidR="008F44AC" w:rsidRPr="00E6185F" w:rsidRDefault="00F74267" w:rsidP="00210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66CB0">
              <w:rPr>
                <w:rFonts w:ascii="Times New Roman" w:hAnsi="Times New Roman" w:cs="Times New Roman"/>
              </w:rPr>
              <w:t>4</w:t>
            </w:r>
            <w:r w:rsidR="00B00A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E6185F" w14:paraId="62EEA3A9" w14:textId="77777777" w:rsidTr="008F44AC">
        <w:trPr>
          <w:trHeight w:val="318"/>
        </w:trPr>
        <w:tc>
          <w:tcPr>
            <w:tcW w:w="2081" w:type="dxa"/>
          </w:tcPr>
          <w:p w14:paraId="7E4816AA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 xml:space="preserve">Pseudo-second-order kinetic </w:t>
            </w:r>
          </w:p>
        </w:tc>
        <w:tc>
          <w:tcPr>
            <w:tcW w:w="3873" w:type="dxa"/>
          </w:tcPr>
          <w:p w14:paraId="2E9A60CF" w14:textId="4817ED86" w:rsidR="008F44AC" w:rsidRPr="00926120" w:rsidRDefault="008A63E6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 </m:t>
                </m:r>
              </m:oMath>
            </m:oMathPara>
          </w:p>
          <w:p w14:paraId="7380B226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2B3F4A8D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K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2</w:t>
            </w:r>
            <w:r w:rsidRPr="00E6185F">
              <w:rPr>
                <w:rFonts w:ascii="Times New Roman" w:eastAsiaTheme="minorEastAsia" w:hAnsi="Times New Roman" w:cs="Times New Roman"/>
                <w:lang w:eastAsia="zh-CN"/>
              </w:rPr>
              <w:t xml:space="preserve"> = </w:t>
            </w:r>
            <w:r w:rsidRPr="00E6185F">
              <w:rPr>
                <w:rFonts w:ascii="Times New Roman" w:hAnsi="Times New Roman" w:cs="Times New Roman"/>
              </w:rPr>
              <w:t xml:space="preserve">pseudo-second-order rate </w:t>
            </w:r>
            <w:r w:rsidRPr="00E6185F">
              <w:rPr>
                <w:rFonts w:ascii="Times New Roman" w:eastAsiaTheme="minorEastAsia" w:hAnsi="Times New Roman" w:cs="Times New Roman"/>
                <w:lang w:eastAsia="zh-CN"/>
              </w:rPr>
              <w:t>constant (g/mg/min).</w:t>
            </w:r>
          </w:p>
        </w:tc>
        <w:tc>
          <w:tcPr>
            <w:tcW w:w="1416" w:type="dxa"/>
          </w:tcPr>
          <w:p w14:paraId="361BC8AF" w14:textId="4E55A7AE" w:rsidR="008F44AC" w:rsidRPr="00E6185F" w:rsidRDefault="00F74267" w:rsidP="00210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66CB0">
              <w:rPr>
                <w:rFonts w:ascii="Times New Roman" w:hAnsi="Times New Roman" w:cs="Times New Roman"/>
              </w:rPr>
              <w:t>4</w:t>
            </w:r>
            <w:r w:rsidR="00B00A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E6185F" w14:paraId="5FF2227A" w14:textId="77777777" w:rsidTr="008F44AC">
        <w:trPr>
          <w:trHeight w:val="318"/>
        </w:trPr>
        <w:tc>
          <w:tcPr>
            <w:tcW w:w="2081" w:type="dxa"/>
          </w:tcPr>
          <w:p w14:paraId="78096C2C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Intraparticle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 diffusion </w:t>
            </w:r>
          </w:p>
        </w:tc>
        <w:tc>
          <w:tcPr>
            <w:tcW w:w="3873" w:type="dxa"/>
          </w:tcPr>
          <w:p w14:paraId="1C87D5C3" w14:textId="6B33705C" w:rsidR="008F44AC" w:rsidRPr="00E6185F" w:rsidRDefault="008A63E6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iff.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+C   </m:t>
                </m:r>
              </m:oMath>
            </m:oMathPara>
          </w:p>
          <w:p w14:paraId="22206465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4FB84644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E6185F">
              <w:rPr>
                <w:rFonts w:ascii="Times New Roman" w:hAnsi="Times New Roman" w:cs="Times New Roman"/>
              </w:rPr>
              <w:t>K</w:t>
            </w:r>
            <w:r w:rsidRPr="00E6185F">
              <w:rPr>
                <w:rFonts w:ascii="Times New Roman" w:hAnsi="Times New Roman" w:cs="Times New Roman"/>
                <w:vertAlign w:val="subscript"/>
              </w:rPr>
              <w:t>diff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. = </w:t>
            </w:r>
            <w:proofErr w:type="spellStart"/>
            <w:r w:rsidRPr="00E6185F">
              <w:rPr>
                <w:rFonts w:ascii="Times New Roman" w:hAnsi="Times New Roman" w:cs="Times New Roman"/>
              </w:rPr>
              <w:t>intraparticle</w:t>
            </w:r>
            <w:proofErr w:type="spellEnd"/>
            <w:r w:rsidRPr="00E6185F">
              <w:rPr>
                <w:rFonts w:ascii="Times New Roman" w:hAnsi="Times New Roman" w:cs="Times New Roman"/>
              </w:rPr>
              <w:t xml:space="preserve"> diffusion rate constant (mg/g min</w:t>
            </w:r>
            <w:r w:rsidRPr="00E6185F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E6185F">
              <w:rPr>
                <w:rFonts w:ascii="Times New Roman" w:hAnsi="Times New Roman" w:cs="Times New Roman"/>
              </w:rPr>
              <w:t xml:space="preserve">), </w:t>
            </w:r>
          </w:p>
          <w:p w14:paraId="6B6C74CB" w14:textId="77777777" w:rsidR="008F44AC" w:rsidRPr="00E6185F" w:rsidRDefault="008F44AC" w:rsidP="00210A50">
            <w:pPr>
              <w:rPr>
                <w:rFonts w:ascii="Times New Roman" w:hAnsi="Times New Roman" w:cs="Times New Roman"/>
              </w:rPr>
            </w:pPr>
            <w:r w:rsidRPr="00E6185F">
              <w:rPr>
                <w:rFonts w:ascii="Times New Roman" w:hAnsi="Times New Roman" w:cs="Times New Roman"/>
              </w:rPr>
              <w:t>C =intercept.</w:t>
            </w:r>
          </w:p>
        </w:tc>
        <w:tc>
          <w:tcPr>
            <w:tcW w:w="1416" w:type="dxa"/>
          </w:tcPr>
          <w:p w14:paraId="3AC984A3" w14:textId="157BE171" w:rsidR="008F44AC" w:rsidRPr="00E6185F" w:rsidRDefault="00F74267" w:rsidP="00210A50">
            <w:pPr>
              <w:rPr>
                <w:rFonts w:ascii="Times New Roman" w:hAnsi="Times New Roman" w:cs="Times New Roman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[</w:t>
            </w:r>
            <w:r w:rsidR="00766CB0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4</w:t>
            </w:r>
            <w:r w:rsidR="00B00A67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54EC88BC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11467ABA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57DEF0A9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1EC35AFD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47865C59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0891A444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565787B0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76FD539C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6F7D7E5B" w14:textId="77777777" w:rsidR="005B0FCD" w:rsidRDefault="005B0FCD" w:rsidP="008F44AC">
      <w:pPr>
        <w:rPr>
          <w:rFonts w:ascii="Times New Roman" w:hAnsi="Times New Roman" w:cs="Times New Roman"/>
          <w:b/>
        </w:rPr>
      </w:pPr>
    </w:p>
    <w:p w14:paraId="6D18EE44" w14:textId="5BEF5B0A" w:rsidR="008F44AC" w:rsidRPr="009D708B" w:rsidRDefault="008F44AC" w:rsidP="008F44AC">
      <w:pPr>
        <w:rPr>
          <w:rFonts w:ascii="Times New Roman" w:hAnsi="Times New Roman" w:cs="Times New Roman"/>
        </w:rPr>
      </w:pPr>
      <w:r w:rsidRPr="008F44AC">
        <w:rPr>
          <w:rFonts w:ascii="Times New Roman" w:hAnsi="Times New Roman" w:cs="Times New Roman"/>
          <w:b/>
        </w:rPr>
        <w:lastRenderedPageBreak/>
        <w:t>Table S2</w:t>
      </w:r>
      <w:r w:rsidRPr="009D708B">
        <w:rPr>
          <w:rFonts w:ascii="Times New Roman" w:hAnsi="Times New Roman" w:cs="Times New Roman"/>
        </w:rPr>
        <w:t xml:space="preserve"> Comparison of </w:t>
      </w:r>
      <w:r w:rsidR="004C44DC">
        <w:rPr>
          <w:rFonts w:ascii="Times New Roman" w:hAnsi="Times New Roman" w:cs="Times New Roman"/>
        </w:rPr>
        <w:t>MO</w:t>
      </w:r>
      <w:r w:rsidRPr="009D708B">
        <w:rPr>
          <w:rFonts w:ascii="Times New Roman" w:hAnsi="Times New Roman" w:cs="Times New Roman"/>
        </w:rPr>
        <w:t xml:space="preserve"> dye adsorption capacity by </w:t>
      </w:r>
      <w:r w:rsidR="004C44DC">
        <w:rPr>
          <w:rFonts w:ascii="Times New Roman" w:hAnsi="Times New Roman" w:cs="Times New Roman"/>
        </w:rPr>
        <w:t>MOSWC</w:t>
      </w:r>
      <w:r w:rsidRPr="009D708B">
        <w:rPr>
          <w:rFonts w:ascii="Times New Roman" w:hAnsi="Times New Roman" w:cs="Times New Roman"/>
        </w:rPr>
        <w:t xml:space="preserve"> with other adsorb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1495"/>
        <w:gridCol w:w="1427"/>
        <w:gridCol w:w="1734"/>
        <w:gridCol w:w="1611"/>
      </w:tblGrid>
      <w:tr w:rsidR="004C44DC" w:rsidRPr="00CD59C5" w14:paraId="6EF21C0B" w14:textId="77777777" w:rsidTr="00754EDB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03F7773C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sorbent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47A5DD49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ximum adsorption capacity (mg/g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12724F8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ptimum dose (g/L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15C203B4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ncentration range (mg/L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4F14E06A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4C44DC" w:rsidRPr="00CD59C5" w14:paraId="7FABCB0E" w14:textId="77777777" w:rsidTr="00754EDB">
        <w:tc>
          <w:tcPr>
            <w:tcW w:w="2749" w:type="dxa"/>
          </w:tcPr>
          <w:p w14:paraId="592AD485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 xml:space="preserve">Activated </w:t>
            </w:r>
            <w:proofErr w:type="spellStart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Pomelo</w:t>
            </w:r>
            <w:proofErr w:type="spellEnd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 xml:space="preserve"> peel waste</w:t>
            </w:r>
          </w:p>
        </w:tc>
        <w:tc>
          <w:tcPr>
            <w:tcW w:w="1495" w:type="dxa"/>
          </w:tcPr>
          <w:p w14:paraId="5B27DC57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63.105</w:t>
            </w:r>
          </w:p>
        </w:tc>
        <w:tc>
          <w:tcPr>
            <w:tcW w:w="1427" w:type="dxa"/>
          </w:tcPr>
          <w:p w14:paraId="233CD045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34" w:type="dxa"/>
          </w:tcPr>
          <w:p w14:paraId="6F0EB8A9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30-150</w:t>
            </w:r>
          </w:p>
        </w:tc>
        <w:tc>
          <w:tcPr>
            <w:tcW w:w="1611" w:type="dxa"/>
          </w:tcPr>
          <w:p w14:paraId="22CF242E" w14:textId="3E5ABD43" w:rsidR="004C44DC" w:rsidRPr="00CD59C5" w:rsidRDefault="00F74267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66C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C44DC" w:rsidRPr="00CD59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C44DC" w:rsidRPr="00CD59C5" w14:paraId="7A66D740" w14:textId="77777777" w:rsidTr="00754EDB">
        <w:tc>
          <w:tcPr>
            <w:tcW w:w="2749" w:type="dxa"/>
          </w:tcPr>
          <w:p w14:paraId="7C99C9D3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 xml:space="preserve">Activated </w:t>
            </w:r>
            <w:proofErr w:type="spellStart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s</w:t>
            </w:r>
            <w:proofErr w:type="spellEnd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ifera</w:t>
            </w:r>
            <w:proofErr w:type="spellEnd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</w:p>
        </w:tc>
        <w:tc>
          <w:tcPr>
            <w:tcW w:w="1495" w:type="dxa"/>
          </w:tcPr>
          <w:p w14:paraId="32E099AA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11.11</w:t>
            </w:r>
          </w:p>
        </w:tc>
        <w:tc>
          <w:tcPr>
            <w:tcW w:w="1427" w:type="dxa"/>
          </w:tcPr>
          <w:p w14:paraId="6D73EBE4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34" w:type="dxa"/>
          </w:tcPr>
          <w:p w14:paraId="132D8191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00-1000</w:t>
            </w:r>
          </w:p>
        </w:tc>
        <w:tc>
          <w:tcPr>
            <w:tcW w:w="1611" w:type="dxa"/>
          </w:tcPr>
          <w:p w14:paraId="53D05557" w14:textId="10AB6344" w:rsidR="004C44DC" w:rsidRPr="00CD59C5" w:rsidRDefault="004C44DC" w:rsidP="00F742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742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C44DC" w:rsidRPr="00CD59C5" w14:paraId="3AAC20FB" w14:textId="77777777" w:rsidTr="00754EDB">
        <w:tc>
          <w:tcPr>
            <w:tcW w:w="2749" w:type="dxa"/>
          </w:tcPr>
          <w:p w14:paraId="565C9AA0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Municipal organic solid waste charcoal (MOSWC)</w:t>
            </w:r>
          </w:p>
        </w:tc>
        <w:tc>
          <w:tcPr>
            <w:tcW w:w="1495" w:type="dxa"/>
          </w:tcPr>
          <w:p w14:paraId="39A4C704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90.91</w:t>
            </w:r>
          </w:p>
        </w:tc>
        <w:tc>
          <w:tcPr>
            <w:tcW w:w="1427" w:type="dxa"/>
          </w:tcPr>
          <w:p w14:paraId="0173A499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</w:tcPr>
          <w:p w14:paraId="4C7E2147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60-140</w:t>
            </w:r>
          </w:p>
        </w:tc>
        <w:tc>
          <w:tcPr>
            <w:tcW w:w="1611" w:type="dxa"/>
          </w:tcPr>
          <w:p w14:paraId="1DCF7444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C44DC" w:rsidRPr="00CD59C5" w14:paraId="274611C1" w14:textId="77777777" w:rsidTr="00754EDB">
        <w:tc>
          <w:tcPr>
            <w:tcW w:w="2749" w:type="dxa"/>
          </w:tcPr>
          <w:p w14:paraId="787A1393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Coffee waste/</w:t>
            </w:r>
            <w:proofErr w:type="spellStart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cetylpyridinium</w:t>
            </w:r>
            <w:proofErr w:type="spellEnd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 xml:space="preserve"> chloride</w:t>
            </w:r>
          </w:p>
        </w:tc>
        <w:tc>
          <w:tcPr>
            <w:tcW w:w="1495" w:type="dxa"/>
          </w:tcPr>
          <w:p w14:paraId="7E4DD8CC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427" w:type="dxa"/>
          </w:tcPr>
          <w:p w14:paraId="0B83079E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4" w:type="dxa"/>
          </w:tcPr>
          <w:p w14:paraId="3CC7F577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20-120</w:t>
            </w:r>
          </w:p>
        </w:tc>
        <w:tc>
          <w:tcPr>
            <w:tcW w:w="1611" w:type="dxa"/>
          </w:tcPr>
          <w:p w14:paraId="5E20B17E" w14:textId="71F78A3F" w:rsidR="004C44DC" w:rsidRPr="00CD59C5" w:rsidRDefault="004C44DC" w:rsidP="00F742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777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C44DC" w:rsidRPr="00CD59C5" w14:paraId="02AAD635" w14:textId="77777777" w:rsidTr="00754EDB">
        <w:tc>
          <w:tcPr>
            <w:tcW w:w="2749" w:type="dxa"/>
          </w:tcPr>
          <w:p w14:paraId="4623F0EE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Modified wheat straw</w:t>
            </w:r>
          </w:p>
        </w:tc>
        <w:tc>
          <w:tcPr>
            <w:tcW w:w="1495" w:type="dxa"/>
          </w:tcPr>
          <w:p w14:paraId="6BDEAFCD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427" w:type="dxa"/>
          </w:tcPr>
          <w:p w14:paraId="590B4767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</w:tcPr>
          <w:p w14:paraId="20BF250B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30-80</w:t>
            </w:r>
          </w:p>
        </w:tc>
        <w:tc>
          <w:tcPr>
            <w:tcW w:w="1611" w:type="dxa"/>
          </w:tcPr>
          <w:p w14:paraId="5FFCDCAE" w14:textId="74EDBC8E" w:rsidR="004C44DC" w:rsidRPr="00CD59C5" w:rsidRDefault="004C44DC" w:rsidP="00F34F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77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C44DC" w:rsidRPr="00CD59C5" w14:paraId="0E0D72F9" w14:textId="77777777" w:rsidTr="00754EDB">
        <w:tc>
          <w:tcPr>
            <w:tcW w:w="2749" w:type="dxa"/>
            <w:tcBorders>
              <w:bottom w:val="single" w:sz="4" w:space="0" w:color="auto"/>
            </w:tcBorders>
          </w:tcPr>
          <w:p w14:paraId="6EE85E4E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Mahagoni</w:t>
            </w:r>
            <w:proofErr w:type="spellEnd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ietenia</w:t>
            </w:r>
            <w:proofErr w:type="spellEnd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59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hagoni</w:t>
            </w:r>
            <w:proofErr w:type="spellEnd"/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) Bark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376D93C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6.071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178D026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2D63D95" w14:textId="77777777" w:rsidR="004C44DC" w:rsidRPr="00CD59C5" w:rsidRDefault="004C44DC" w:rsidP="00754E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0-10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0058008" w14:textId="282AB091" w:rsidR="004C44DC" w:rsidRPr="00CD59C5" w:rsidRDefault="004C44DC" w:rsidP="00F34F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4F18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8B99CE6" w14:textId="77777777" w:rsidR="008F44AC" w:rsidRDefault="008F44AC" w:rsidP="008F44AC">
      <w:pPr>
        <w:spacing w:after="0"/>
        <w:rPr>
          <w:rFonts w:ascii="Times New Roman" w:hAnsi="Times New Roman" w:cs="Times New Roman"/>
          <w:b/>
        </w:rPr>
      </w:pPr>
    </w:p>
    <w:p w14:paraId="1B509D21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7EA8B56E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294530E0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5E70DB36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2A969EA7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6F51460E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1BF97BAD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4D0A679A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23354AED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4E88209E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575821EB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6B1A0A03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60FF0688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32AA698C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4E9FE70A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676F59E6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35D8C2A5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57AFF19B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13D4B3F5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62088004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7B23F443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2D5EB43D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2535526B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09A78693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7AE2759D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3400F368" w14:textId="77777777" w:rsidR="004C44DC" w:rsidRDefault="004C44DC" w:rsidP="004C44DC">
      <w:pPr>
        <w:spacing w:after="0"/>
        <w:rPr>
          <w:rFonts w:ascii="Times New Roman" w:hAnsi="Times New Roman" w:cs="Times New Roman"/>
          <w:b/>
        </w:rPr>
      </w:pPr>
    </w:p>
    <w:p w14:paraId="2386A158" w14:textId="77777777" w:rsidR="004C44DC" w:rsidRDefault="004C44DC" w:rsidP="004C44DC">
      <w:pPr>
        <w:spacing w:after="0"/>
        <w:rPr>
          <w:rFonts w:ascii="Times New Roman" w:hAnsi="Times New Roman" w:cs="Times New Roman"/>
          <w:b/>
        </w:rPr>
      </w:pPr>
    </w:p>
    <w:p w14:paraId="0D73F169" w14:textId="05BD5296" w:rsidR="004C44DC" w:rsidRPr="00142A0D" w:rsidRDefault="004C44DC" w:rsidP="004C44DC">
      <w:pPr>
        <w:spacing w:after="0"/>
        <w:rPr>
          <w:rFonts w:ascii="Times New Roman" w:hAnsi="Times New Roman" w:cs="Times New Roman"/>
        </w:rPr>
      </w:pPr>
      <w:r w:rsidRPr="00142A0D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 xml:space="preserve">3. </w:t>
      </w:r>
      <w:r w:rsidRPr="00142A0D">
        <w:rPr>
          <w:rFonts w:ascii="Times New Roman" w:hAnsi="Times New Roman" w:cs="Times New Roman"/>
        </w:rPr>
        <w:t xml:space="preserve"> Box–</w:t>
      </w:r>
      <w:proofErr w:type="spellStart"/>
      <w:r w:rsidRPr="00142A0D">
        <w:rPr>
          <w:rFonts w:ascii="Times New Roman" w:hAnsi="Times New Roman" w:cs="Times New Roman"/>
        </w:rPr>
        <w:t>Behnken</w:t>
      </w:r>
      <w:proofErr w:type="spellEnd"/>
      <w:r w:rsidRPr="00142A0D">
        <w:rPr>
          <w:rFonts w:ascii="Times New Roman" w:hAnsi="Times New Roman" w:cs="Times New Roman"/>
        </w:rPr>
        <w:t xml:space="preserve"> design matrix for MO dye removal</w:t>
      </w:r>
    </w:p>
    <w:p w14:paraId="5CC6FB6C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58A853F2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90"/>
        <w:gridCol w:w="630"/>
        <w:gridCol w:w="720"/>
        <w:gridCol w:w="720"/>
        <w:gridCol w:w="1014"/>
        <w:gridCol w:w="1686"/>
        <w:gridCol w:w="1350"/>
        <w:gridCol w:w="1350"/>
      </w:tblGrid>
      <w:tr w:rsidR="004C44DC" w:rsidRPr="00CD59C5" w14:paraId="3DC1A9EA" w14:textId="75FD02B5" w:rsidTr="004C44DC">
        <w:trPr>
          <w:trHeight w:val="368"/>
        </w:trPr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1D62B90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51EB5C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d valu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BEFD2A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ual valu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031ECF" w14:textId="489B8D55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d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orption</w:t>
            </w:r>
          </w:p>
        </w:tc>
      </w:tr>
      <w:tr w:rsidR="004C44DC" w:rsidRPr="00CD59C5" w14:paraId="1521A039" w14:textId="3B32C5B6" w:rsidTr="004C44DC">
        <w:trPr>
          <w:trHeight w:val="940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49A0511F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Ru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654E74F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X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223A7B65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X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89CA649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X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CA41B21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olution pH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6EB1AE4E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Dye Concentration (mg/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3178E724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ctivated Carbon Ratio (g/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hideMark/>
          </w:tcPr>
          <w:p w14:paraId="06480CD9" w14:textId="77777777" w:rsidR="004C44DC" w:rsidRPr="00CD59C5" w:rsidRDefault="004C44DC" w:rsidP="0075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proofErr w:type="spellStart"/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q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GB"/>
              </w:rPr>
              <w:t>e</w:t>
            </w:r>
            <w:proofErr w:type="spellEnd"/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CD59C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(mg/g)</w:t>
            </w:r>
          </w:p>
        </w:tc>
      </w:tr>
      <w:tr w:rsidR="004C44DC" w:rsidRPr="00CD59C5" w14:paraId="74003572" w14:textId="77161F4C" w:rsidTr="004C44DC">
        <w:trPr>
          <w:trHeight w:val="211"/>
        </w:trPr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60C77CF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75D168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935A96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AAFEFDE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91D46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78ECC4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C3EF37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60E0C7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9.84</w:t>
            </w:r>
          </w:p>
        </w:tc>
      </w:tr>
      <w:tr w:rsidR="004C44DC" w:rsidRPr="00CD59C5" w14:paraId="2CB2EA12" w14:textId="0E24C37C" w:rsidTr="004C44DC">
        <w:trPr>
          <w:trHeight w:val="301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70F53E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1341C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D030B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8EA7F4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7219E9C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CE9C0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4441B0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3CD794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0.37</w:t>
            </w:r>
          </w:p>
        </w:tc>
      </w:tr>
      <w:tr w:rsidR="004C44DC" w:rsidRPr="00CD59C5" w14:paraId="1520D44A" w14:textId="20C0FAC2" w:rsidTr="004C44DC">
        <w:trPr>
          <w:trHeight w:val="211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CA747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E25DA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2FD5DE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82C656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3B5D1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26EFD1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EF5A7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76EEA5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8.97</w:t>
            </w:r>
          </w:p>
        </w:tc>
      </w:tr>
      <w:tr w:rsidR="004C44DC" w:rsidRPr="00CD59C5" w14:paraId="16393EC0" w14:textId="35D50654" w:rsidTr="004C44DC">
        <w:trPr>
          <w:trHeight w:val="265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7CD5B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B1F246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4C5086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5DFD758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7551DE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76976C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FE387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AC8D8F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0.76</w:t>
            </w:r>
          </w:p>
        </w:tc>
      </w:tr>
      <w:tr w:rsidR="004C44DC" w:rsidRPr="00CD59C5" w14:paraId="3F227471" w14:textId="1E5FE372" w:rsidTr="004C44DC">
        <w:trPr>
          <w:trHeight w:val="256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D29014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21C24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25EE7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D39FD3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4B3BA0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DF3E42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085591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B7401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8.59</w:t>
            </w:r>
          </w:p>
        </w:tc>
      </w:tr>
      <w:tr w:rsidR="004C44DC" w:rsidRPr="00CD59C5" w14:paraId="341A894B" w14:textId="41F8D09B" w:rsidTr="004C44DC">
        <w:trPr>
          <w:trHeight w:val="166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D9F4D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F926AC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F17B84C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06319F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AA7DD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A9D20F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CEC4B1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009695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5.83</w:t>
            </w:r>
          </w:p>
        </w:tc>
      </w:tr>
      <w:tr w:rsidR="004C44DC" w:rsidRPr="00CD59C5" w14:paraId="3397FD79" w14:textId="6C394BC2" w:rsidTr="004C44DC">
        <w:trPr>
          <w:trHeight w:val="256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911CAB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A9A27A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6F0A1A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876C8B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FF7CD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64DB7C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44F14C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E9D4D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8.68</w:t>
            </w:r>
          </w:p>
        </w:tc>
      </w:tr>
      <w:tr w:rsidR="004C44DC" w:rsidRPr="00CD59C5" w14:paraId="2FDBD0EF" w14:textId="2241556C" w:rsidTr="004C44DC">
        <w:trPr>
          <w:trHeight w:val="238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8E3E6F8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A20940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DBCBE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29297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32892F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69A2A2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34FE4A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B037CE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9.59</w:t>
            </w:r>
          </w:p>
        </w:tc>
      </w:tr>
      <w:tr w:rsidR="004C44DC" w:rsidRPr="00CD59C5" w14:paraId="4400D5E9" w14:textId="3EEE3248" w:rsidTr="004C44DC">
        <w:trPr>
          <w:trHeight w:val="148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EB35F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081459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A570F3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8F0742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BA4993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497A54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8AC993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07DC52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4.07</w:t>
            </w:r>
          </w:p>
        </w:tc>
      </w:tr>
      <w:tr w:rsidR="004C44DC" w:rsidRPr="00CD59C5" w14:paraId="247C29F5" w14:textId="2822E2B0" w:rsidTr="004C44DC">
        <w:trPr>
          <w:trHeight w:val="229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F1B31B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14E62A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72AF37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5CBC7F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5C2636E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D6D6EF8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46EB4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BBB0D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7.83</w:t>
            </w:r>
          </w:p>
        </w:tc>
      </w:tr>
      <w:tr w:rsidR="004C44DC" w:rsidRPr="00CD59C5" w14:paraId="71926381" w14:textId="2A13E2D5" w:rsidTr="004C44DC">
        <w:trPr>
          <w:trHeight w:val="220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A626D9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D137F5E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00A0B7F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67D28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03E17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ECEE4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57D795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A5329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4.11</w:t>
            </w:r>
          </w:p>
        </w:tc>
      </w:tr>
      <w:tr w:rsidR="004C44DC" w:rsidRPr="00CD59C5" w14:paraId="71892F4A" w14:textId="3741ACCE" w:rsidTr="004C44DC">
        <w:trPr>
          <w:trHeight w:val="220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80042D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2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1169C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12F2A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F476F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A85C53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8EAC50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195DB1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03B02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9.89</w:t>
            </w:r>
          </w:p>
        </w:tc>
      </w:tr>
      <w:tr w:rsidR="004C44DC" w:rsidRPr="00CD59C5" w14:paraId="0DD80736" w14:textId="1E3C467D" w:rsidTr="004C44DC">
        <w:trPr>
          <w:trHeight w:val="211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E81E66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1E2F3E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AB42F1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D7EC84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3D6AE4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DE99DB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6540B8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14A638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7.89</w:t>
            </w:r>
          </w:p>
        </w:tc>
      </w:tr>
      <w:tr w:rsidR="004C44DC" w:rsidRPr="00CD59C5" w14:paraId="3E5867F2" w14:textId="46E21ADD" w:rsidTr="004C44DC">
        <w:trPr>
          <w:trHeight w:val="368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39950B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4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B9B1B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DE3159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BC01B78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3EAADB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1777F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861E57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EAD02F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8.35</w:t>
            </w:r>
          </w:p>
        </w:tc>
      </w:tr>
      <w:tr w:rsidR="004C44DC" w:rsidRPr="00CD59C5" w14:paraId="3AF120DD" w14:textId="1E07A857" w:rsidTr="004C44DC">
        <w:trPr>
          <w:trHeight w:val="193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98860E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65BAA71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5A6855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0566812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E351F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4CCE30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32F2DB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3F862C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7.88</w:t>
            </w:r>
          </w:p>
        </w:tc>
      </w:tr>
      <w:tr w:rsidR="004C44DC" w:rsidRPr="00CD59C5" w14:paraId="514D0C55" w14:textId="0F7C096A" w:rsidTr="004C44DC">
        <w:trPr>
          <w:trHeight w:val="193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F869234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6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8A3BF8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CF6F0A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87A745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CCEAA6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F6C78CD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F633793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C57D9D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5.83</w:t>
            </w:r>
          </w:p>
        </w:tc>
      </w:tr>
      <w:tr w:rsidR="004C44DC" w:rsidRPr="00CD59C5" w14:paraId="72E13FF0" w14:textId="6188B3F9" w:rsidTr="004C44DC">
        <w:trPr>
          <w:trHeight w:val="193"/>
        </w:trPr>
        <w:tc>
          <w:tcPr>
            <w:tcW w:w="890" w:type="dxa"/>
            <w:gridSpan w:val="2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3DF0335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7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D8AB21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CDDF749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64A5E0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1</w:t>
            </w:r>
          </w:p>
        </w:tc>
        <w:tc>
          <w:tcPr>
            <w:tcW w:w="101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3C740B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68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43C9287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CE184A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86A128" w14:textId="77777777" w:rsidR="004C44DC" w:rsidRPr="00CD59C5" w:rsidRDefault="004C44DC" w:rsidP="004C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0.11</w:t>
            </w:r>
          </w:p>
        </w:tc>
      </w:tr>
    </w:tbl>
    <w:p w14:paraId="4CA95277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16CD7A1F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437B2E9C" w14:textId="0A547847" w:rsidR="004C44DC" w:rsidRPr="00CD59C5" w:rsidRDefault="004C44DC" w:rsidP="004C44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44DC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D59C5">
        <w:rPr>
          <w:rFonts w:ascii="Times New Roman" w:hAnsi="Times New Roman" w:cs="Times New Roman"/>
          <w:sz w:val="24"/>
          <w:szCs w:val="24"/>
        </w:rPr>
        <w:t xml:space="preserve"> Values of model coefficients of the two respon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080"/>
      </w:tblGrid>
      <w:tr w:rsidR="004C44DC" w:rsidRPr="00CD59C5" w14:paraId="63735BE9" w14:textId="77777777" w:rsidTr="00754EDB">
        <w:tc>
          <w:tcPr>
            <w:tcW w:w="19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B7EA37" w14:textId="77777777" w:rsidR="004C44DC" w:rsidRPr="00CD59C5" w:rsidRDefault="004C44DC" w:rsidP="00754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A12E21" w14:textId="77777777" w:rsidR="004C44DC" w:rsidRPr="00CD59C5" w:rsidRDefault="004C44DC" w:rsidP="00754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59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e</w:t>
            </w:r>
            <w:proofErr w:type="spellEnd"/>
            <w:r w:rsidRPr="00CD59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CD59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)</w:t>
            </w:r>
          </w:p>
        </w:tc>
      </w:tr>
      <w:tr w:rsidR="004C44DC" w:rsidRPr="00CD59C5" w14:paraId="71C1DE23" w14:textId="77777777" w:rsidTr="00754EDB">
        <w:tc>
          <w:tcPr>
            <w:tcW w:w="1998" w:type="dxa"/>
            <w:tcBorders>
              <w:top w:val="single" w:sz="4" w:space="0" w:color="auto"/>
            </w:tcBorders>
          </w:tcPr>
          <w:p w14:paraId="5B99F520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5DB3A7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29.05</w:t>
            </w:r>
          </w:p>
        </w:tc>
      </w:tr>
      <w:tr w:rsidR="004C44DC" w:rsidRPr="00CD59C5" w14:paraId="57BA07AA" w14:textId="77777777" w:rsidTr="00754EDB">
        <w:tc>
          <w:tcPr>
            <w:tcW w:w="1998" w:type="dxa"/>
          </w:tcPr>
          <w:p w14:paraId="3573E811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A9A97B0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4C44DC" w:rsidRPr="00CD59C5" w14:paraId="1FE54801" w14:textId="77777777" w:rsidTr="00754EDB">
        <w:tc>
          <w:tcPr>
            <w:tcW w:w="1998" w:type="dxa"/>
          </w:tcPr>
          <w:p w14:paraId="16C4DE9A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199C6542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C44DC" w:rsidRPr="00CD59C5" w14:paraId="2A1464A7" w14:textId="77777777" w:rsidTr="00754EDB">
        <w:tc>
          <w:tcPr>
            <w:tcW w:w="1998" w:type="dxa"/>
          </w:tcPr>
          <w:p w14:paraId="3A081C97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43D989B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-6.35</w:t>
            </w:r>
          </w:p>
        </w:tc>
      </w:tr>
      <w:tr w:rsidR="004C44DC" w:rsidRPr="00CD59C5" w14:paraId="45DCDAA6" w14:textId="77777777" w:rsidTr="00754EDB">
        <w:tc>
          <w:tcPr>
            <w:tcW w:w="1998" w:type="dxa"/>
          </w:tcPr>
          <w:p w14:paraId="6B66152F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14:paraId="4647A6F5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C44DC" w:rsidRPr="00CD59C5" w14:paraId="54ECCA77" w14:textId="77777777" w:rsidTr="00754EDB">
        <w:tc>
          <w:tcPr>
            <w:tcW w:w="1998" w:type="dxa"/>
          </w:tcPr>
          <w:p w14:paraId="44BCDD62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14:paraId="1C85D298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4C44DC" w:rsidRPr="00CD59C5" w14:paraId="6D2242B0" w14:textId="77777777" w:rsidTr="00754EDB">
        <w:tc>
          <w:tcPr>
            <w:tcW w:w="1998" w:type="dxa"/>
          </w:tcPr>
          <w:p w14:paraId="1B200861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14:paraId="36EE4037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C44DC" w:rsidRPr="00CD59C5" w14:paraId="647AA985" w14:textId="77777777" w:rsidTr="00754EDB">
        <w:tc>
          <w:tcPr>
            <w:tcW w:w="1998" w:type="dxa"/>
          </w:tcPr>
          <w:p w14:paraId="5665496E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14:paraId="06BEE598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4C44DC" w:rsidRPr="00CD59C5" w14:paraId="1EC69033" w14:textId="77777777" w:rsidTr="00754EDB">
        <w:tc>
          <w:tcPr>
            <w:tcW w:w="1998" w:type="dxa"/>
          </w:tcPr>
          <w:p w14:paraId="50C64116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60BBC6CD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4C44DC" w:rsidRPr="00CD59C5" w14:paraId="416EA826" w14:textId="77777777" w:rsidTr="00754EDB">
        <w:tc>
          <w:tcPr>
            <w:tcW w:w="1998" w:type="dxa"/>
          </w:tcPr>
          <w:p w14:paraId="4296B351" w14:textId="77777777" w:rsidR="004C44DC" w:rsidRPr="00CD59C5" w:rsidRDefault="004C44DC" w:rsidP="00754E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D59C5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14:paraId="2A6A0C82" w14:textId="77777777" w:rsidR="004C44DC" w:rsidRPr="00CD59C5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C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</w:tbl>
    <w:p w14:paraId="63D2B766" w14:textId="77777777" w:rsidR="004C44DC" w:rsidRDefault="004C44DC" w:rsidP="008F44AC">
      <w:pPr>
        <w:spacing w:after="0"/>
        <w:rPr>
          <w:rFonts w:ascii="Times New Roman" w:hAnsi="Times New Roman" w:cs="Times New Roman"/>
          <w:b/>
        </w:rPr>
      </w:pPr>
    </w:p>
    <w:p w14:paraId="13C4F11C" w14:textId="77777777" w:rsidR="008F44AC" w:rsidRDefault="008F44AC" w:rsidP="008F44AC">
      <w:pPr>
        <w:spacing w:after="0"/>
        <w:rPr>
          <w:rFonts w:ascii="Times New Roman" w:hAnsi="Times New Roman" w:cs="Times New Roman"/>
          <w:b/>
        </w:rPr>
      </w:pPr>
    </w:p>
    <w:p w14:paraId="1CAA1E8D" w14:textId="77777777" w:rsidR="004C44DC" w:rsidRDefault="004C44DC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05627294" w14:textId="6A09FFE0" w:rsidR="00210A50" w:rsidRPr="00142A0D" w:rsidRDefault="00210A50" w:rsidP="00210A50">
      <w:pPr>
        <w:tabs>
          <w:tab w:val="left" w:pos="1095"/>
        </w:tabs>
        <w:rPr>
          <w:rFonts w:ascii="Times New Roman" w:hAnsi="Times New Roman" w:cs="Times New Roman"/>
        </w:rPr>
      </w:pPr>
      <w:r w:rsidRPr="00142A0D">
        <w:rPr>
          <w:rFonts w:ascii="Times New Roman" w:hAnsi="Times New Roman" w:cs="Times New Roman"/>
          <w:b/>
        </w:rPr>
        <w:lastRenderedPageBreak/>
        <w:t>Table S</w:t>
      </w:r>
      <w:r w:rsidR="004C44DC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. </w:t>
      </w:r>
      <w:r w:rsidRPr="00142A0D">
        <w:rPr>
          <w:rFonts w:ascii="Times New Roman" w:hAnsi="Times New Roman" w:cs="Times New Roman"/>
        </w:rPr>
        <w:t>Comparison of MO color removal prediction using tan-sigmoidal and Log-sigmoidal transfer functions</w:t>
      </w:r>
    </w:p>
    <w:tbl>
      <w:tblPr>
        <w:tblStyle w:val="TableGrid"/>
        <w:tblW w:w="0" w:type="auto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791"/>
        <w:gridCol w:w="792"/>
        <w:gridCol w:w="763"/>
        <w:gridCol w:w="773"/>
        <w:gridCol w:w="774"/>
        <w:gridCol w:w="785"/>
        <w:gridCol w:w="792"/>
        <w:gridCol w:w="763"/>
        <w:gridCol w:w="773"/>
        <w:gridCol w:w="774"/>
        <w:gridCol w:w="712"/>
      </w:tblGrid>
      <w:tr w:rsidR="004C44DC" w:rsidRPr="00E6235A" w14:paraId="595FBC63" w14:textId="77777777" w:rsidTr="00754EDB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CC43316" w14:textId="77777777" w:rsidR="004C44DC" w:rsidRPr="00497C42" w:rsidRDefault="004C44DC" w:rsidP="00754E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97C42">
              <w:rPr>
                <w:rFonts w:ascii="Times New Roman" w:hAnsi="Times New Roman" w:cs="Times New Roman"/>
                <w:b/>
                <w:sz w:val="24"/>
                <w:szCs w:val="24"/>
              </w:rPr>
              <w:t>Topo</w:t>
            </w:r>
            <w:proofErr w:type="spellEnd"/>
            <w:r w:rsidRPr="00497C42">
              <w:rPr>
                <w:rFonts w:ascii="Times New Roman" w:hAnsi="Times New Roman" w:cs="Times New Roman"/>
                <w:b/>
                <w:sz w:val="24"/>
                <w:szCs w:val="24"/>
              </w:rPr>
              <w:t>-logy</w:t>
            </w:r>
          </w:p>
        </w:tc>
        <w:tc>
          <w:tcPr>
            <w:tcW w:w="39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E89274" w14:textId="77777777" w:rsidR="004C44DC" w:rsidRPr="00497C42" w:rsidRDefault="004C44DC" w:rsidP="00754E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42">
              <w:rPr>
                <w:rFonts w:ascii="Times New Roman" w:hAnsi="Times New Roman" w:cs="Times New Roman"/>
                <w:b/>
                <w:sz w:val="24"/>
                <w:szCs w:val="24"/>
              </w:rPr>
              <w:t>Tan-sigmoidal</w:t>
            </w:r>
          </w:p>
        </w:tc>
        <w:tc>
          <w:tcPr>
            <w:tcW w:w="39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476693" w14:textId="77777777" w:rsidR="004C44DC" w:rsidRPr="00497C42" w:rsidRDefault="004C44DC" w:rsidP="00754E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42">
              <w:rPr>
                <w:rFonts w:ascii="Times New Roman" w:hAnsi="Times New Roman" w:cs="Times New Roman"/>
                <w:b/>
                <w:sz w:val="24"/>
                <w:szCs w:val="24"/>
              </w:rPr>
              <w:t>Log-sigmoida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436E79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37FDFB0A" w14:textId="77777777" w:rsidTr="00754EDB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8CAF9B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DA632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19C2AE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4E50F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84358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B07095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4336A2EC" w14:textId="77777777" w:rsidTr="00754EDB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5947D76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9DCEA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D0D3AF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F9B6028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6C4BD3D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49CBDC8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29555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8BC6AA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F53BC3D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A6965DF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87603A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2766612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1DC0D1E3" w14:textId="77777777" w:rsidTr="00754EDB">
        <w:tc>
          <w:tcPr>
            <w:tcW w:w="1140" w:type="dxa"/>
            <w:tcBorders>
              <w:top w:val="single" w:sz="4" w:space="0" w:color="auto"/>
            </w:tcBorders>
          </w:tcPr>
          <w:p w14:paraId="2214FE3E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2: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A6A677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F0F287F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391972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360BFA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1A57FF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52B5B8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B6355B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CDBF0C6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CB0A49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FA7D5D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4C3FCA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04D852F5" w14:textId="77777777" w:rsidTr="00754EDB">
        <w:tc>
          <w:tcPr>
            <w:tcW w:w="1140" w:type="dxa"/>
          </w:tcPr>
          <w:p w14:paraId="0940B9ED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3:1</w:t>
            </w:r>
          </w:p>
        </w:tc>
        <w:tc>
          <w:tcPr>
            <w:tcW w:w="798" w:type="dxa"/>
          </w:tcPr>
          <w:p w14:paraId="13295F0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798" w:type="dxa"/>
          </w:tcPr>
          <w:p w14:paraId="352ECC7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98" w:type="dxa"/>
          </w:tcPr>
          <w:p w14:paraId="5F67751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1F037DC6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63FCD1E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8" w:type="dxa"/>
          </w:tcPr>
          <w:p w14:paraId="750E1F07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98" w:type="dxa"/>
          </w:tcPr>
          <w:p w14:paraId="39C936A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98" w:type="dxa"/>
          </w:tcPr>
          <w:p w14:paraId="77422F6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1209B77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1AF90E8E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98" w:type="dxa"/>
          </w:tcPr>
          <w:p w14:paraId="5FB02DC2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3EE242F5" w14:textId="77777777" w:rsidTr="00754EDB">
        <w:tc>
          <w:tcPr>
            <w:tcW w:w="1140" w:type="dxa"/>
          </w:tcPr>
          <w:p w14:paraId="79F32E8F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4:1</w:t>
            </w:r>
          </w:p>
        </w:tc>
        <w:tc>
          <w:tcPr>
            <w:tcW w:w="798" w:type="dxa"/>
          </w:tcPr>
          <w:p w14:paraId="014E0E9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98" w:type="dxa"/>
          </w:tcPr>
          <w:p w14:paraId="2A91E32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98" w:type="dxa"/>
          </w:tcPr>
          <w:p w14:paraId="39C479D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183A35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721EC5A7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98" w:type="dxa"/>
          </w:tcPr>
          <w:p w14:paraId="2191919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798" w:type="dxa"/>
          </w:tcPr>
          <w:p w14:paraId="688AA29F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98" w:type="dxa"/>
          </w:tcPr>
          <w:p w14:paraId="298D8F0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36B483D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631A9F7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98" w:type="dxa"/>
          </w:tcPr>
          <w:p w14:paraId="7A5235AE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0F0BDAEF" w14:textId="77777777" w:rsidTr="00754EDB">
        <w:tc>
          <w:tcPr>
            <w:tcW w:w="1140" w:type="dxa"/>
          </w:tcPr>
          <w:p w14:paraId="092F7677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5:1</w:t>
            </w:r>
          </w:p>
        </w:tc>
        <w:tc>
          <w:tcPr>
            <w:tcW w:w="798" w:type="dxa"/>
          </w:tcPr>
          <w:p w14:paraId="7CE07550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8" w:type="dxa"/>
          </w:tcPr>
          <w:p w14:paraId="4A01863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798" w:type="dxa"/>
          </w:tcPr>
          <w:p w14:paraId="37867ABE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3D1F9C8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00C5725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98" w:type="dxa"/>
          </w:tcPr>
          <w:p w14:paraId="31BF3D88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8" w:type="dxa"/>
          </w:tcPr>
          <w:p w14:paraId="10A8556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798" w:type="dxa"/>
          </w:tcPr>
          <w:p w14:paraId="24E17BA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79521B22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5DE7DEE6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98" w:type="dxa"/>
          </w:tcPr>
          <w:p w14:paraId="235F033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77AAEDF8" w14:textId="77777777" w:rsidTr="00754EDB">
        <w:tc>
          <w:tcPr>
            <w:tcW w:w="1140" w:type="dxa"/>
          </w:tcPr>
          <w:p w14:paraId="54DAB6E6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6:1</w:t>
            </w:r>
          </w:p>
        </w:tc>
        <w:tc>
          <w:tcPr>
            <w:tcW w:w="798" w:type="dxa"/>
          </w:tcPr>
          <w:p w14:paraId="65A7789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798" w:type="dxa"/>
          </w:tcPr>
          <w:p w14:paraId="64CAD77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98" w:type="dxa"/>
          </w:tcPr>
          <w:p w14:paraId="54B874BA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362D98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23F5D8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98" w:type="dxa"/>
          </w:tcPr>
          <w:p w14:paraId="13F4670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798" w:type="dxa"/>
          </w:tcPr>
          <w:p w14:paraId="22204C1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98" w:type="dxa"/>
          </w:tcPr>
          <w:p w14:paraId="4C14913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C147414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7B5EF78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98" w:type="dxa"/>
          </w:tcPr>
          <w:p w14:paraId="29B09E0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4DC" w:rsidRPr="00E6235A" w14:paraId="6E7FD0A1" w14:textId="77777777" w:rsidTr="00754EDB">
        <w:tc>
          <w:tcPr>
            <w:tcW w:w="1140" w:type="dxa"/>
          </w:tcPr>
          <w:p w14:paraId="7378403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3:7:1</w:t>
            </w:r>
          </w:p>
        </w:tc>
        <w:tc>
          <w:tcPr>
            <w:tcW w:w="798" w:type="dxa"/>
          </w:tcPr>
          <w:p w14:paraId="6744B1BB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42.74</w:t>
            </w:r>
          </w:p>
        </w:tc>
        <w:tc>
          <w:tcPr>
            <w:tcW w:w="798" w:type="dxa"/>
          </w:tcPr>
          <w:p w14:paraId="516349D8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98" w:type="dxa"/>
          </w:tcPr>
          <w:p w14:paraId="6914C76C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5D335FE9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16F35A2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98" w:type="dxa"/>
          </w:tcPr>
          <w:p w14:paraId="10D5F18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798" w:type="dxa"/>
          </w:tcPr>
          <w:p w14:paraId="7A9F3801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98" w:type="dxa"/>
          </w:tcPr>
          <w:p w14:paraId="49348383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7EA609E2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</w:tcPr>
          <w:p w14:paraId="42D62660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35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8" w:type="dxa"/>
          </w:tcPr>
          <w:p w14:paraId="2C8B13B5" w14:textId="77777777" w:rsidR="004C44DC" w:rsidRPr="00E6235A" w:rsidRDefault="004C44DC" w:rsidP="00754E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10117E" w14:textId="77777777" w:rsidR="00210A50" w:rsidRPr="00142A0D" w:rsidRDefault="00210A50" w:rsidP="00210A50">
      <w:pPr>
        <w:tabs>
          <w:tab w:val="left" w:pos="1095"/>
        </w:tabs>
        <w:rPr>
          <w:rFonts w:ascii="Times New Roman" w:hAnsi="Times New Roman" w:cs="Times New Roman"/>
        </w:rPr>
      </w:pPr>
    </w:p>
    <w:p w14:paraId="2A7BEBE9" w14:textId="77777777" w:rsidR="00210A50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6F161B04" w14:textId="77777777" w:rsidR="00210A50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3E174C55" w14:textId="77777777" w:rsidR="00210A50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43D86E3C" w14:textId="77777777" w:rsidR="00210A50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6109D25B" w14:textId="77777777" w:rsidR="00210A50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50D7CFBD" w14:textId="77777777" w:rsidR="00210A50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024967F8" w14:textId="77777777" w:rsidR="008F44AC" w:rsidRPr="00142A0D" w:rsidRDefault="008F44AC" w:rsidP="008F44AC">
      <w:pPr>
        <w:spacing w:after="0"/>
        <w:rPr>
          <w:rFonts w:ascii="Times New Roman" w:hAnsi="Times New Roman" w:cs="Times New Roman"/>
        </w:rPr>
      </w:pPr>
    </w:p>
    <w:p w14:paraId="5526548F" w14:textId="77777777" w:rsidR="008F44AC" w:rsidRPr="00142A0D" w:rsidRDefault="008F44AC" w:rsidP="008F44AC">
      <w:pPr>
        <w:rPr>
          <w:rFonts w:ascii="Times New Roman" w:hAnsi="Times New Roman" w:cs="Times New Roman"/>
        </w:rPr>
      </w:pPr>
    </w:p>
    <w:p w14:paraId="3A86C606" w14:textId="77777777" w:rsidR="008F44AC" w:rsidRPr="00142A0D" w:rsidRDefault="008F44AC" w:rsidP="008F44AC">
      <w:pPr>
        <w:rPr>
          <w:rFonts w:ascii="Times New Roman" w:hAnsi="Times New Roman" w:cs="Times New Roman"/>
        </w:rPr>
      </w:pPr>
    </w:p>
    <w:p w14:paraId="5F679704" w14:textId="77777777" w:rsidR="008F44AC" w:rsidRPr="00142A0D" w:rsidRDefault="008F44AC" w:rsidP="008F44AC">
      <w:pPr>
        <w:rPr>
          <w:rFonts w:ascii="Times New Roman" w:hAnsi="Times New Roman" w:cs="Times New Roman"/>
        </w:rPr>
      </w:pPr>
    </w:p>
    <w:p w14:paraId="24194F31" w14:textId="77777777" w:rsidR="00947B3F" w:rsidRDefault="00947B3F" w:rsidP="008F44AC">
      <w:pPr>
        <w:spacing w:after="0"/>
        <w:rPr>
          <w:rFonts w:ascii="Times New Roman" w:hAnsi="Times New Roman" w:cs="Times New Roman"/>
          <w:b/>
        </w:rPr>
      </w:pPr>
    </w:p>
    <w:p w14:paraId="79FFE35D" w14:textId="77777777" w:rsidR="00947B3F" w:rsidRPr="00947B3F" w:rsidRDefault="00947B3F" w:rsidP="00947B3F">
      <w:pPr>
        <w:rPr>
          <w:rFonts w:ascii="Times New Roman" w:hAnsi="Times New Roman" w:cs="Times New Roman"/>
        </w:rPr>
      </w:pPr>
    </w:p>
    <w:p w14:paraId="68C25B72" w14:textId="77777777" w:rsidR="00947B3F" w:rsidRPr="00947B3F" w:rsidRDefault="00947B3F" w:rsidP="00947B3F">
      <w:pPr>
        <w:rPr>
          <w:rFonts w:ascii="Times New Roman" w:hAnsi="Times New Roman" w:cs="Times New Roman"/>
        </w:rPr>
      </w:pPr>
    </w:p>
    <w:p w14:paraId="033B1D94" w14:textId="77777777" w:rsidR="00947B3F" w:rsidRPr="00947B3F" w:rsidRDefault="00947B3F" w:rsidP="00947B3F">
      <w:pPr>
        <w:rPr>
          <w:rFonts w:ascii="Times New Roman" w:hAnsi="Times New Roman" w:cs="Times New Roman"/>
        </w:rPr>
      </w:pPr>
    </w:p>
    <w:p w14:paraId="0DEA5F3B" w14:textId="77777777" w:rsidR="00947B3F" w:rsidRPr="00947B3F" w:rsidRDefault="00947B3F" w:rsidP="00947B3F">
      <w:pPr>
        <w:rPr>
          <w:rFonts w:ascii="Times New Roman" w:hAnsi="Times New Roman" w:cs="Times New Roman"/>
        </w:rPr>
      </w:pPr>
    </w:p>
    <w:p w14:paraId="73541135" w14:textId="77777777" w:rsidR="00947B3F" w:rsidRDefault="00947B3F" w:rsidP="00947B3F">
      <w:pPr>
        <w:rPr>
          <w:rFonts w:ascii="Times New Roman" w:hAnsi="Times New Roman" w:cs="Times New Roman"/>
        </w:rPr>
      </w:pPr>
    </w:p>
    <w:p w14:paraId="7B2506A0" w14:textId="77777777" w:rsidR="008F44AC" w:rsidRDefault="008F44AC" w:rsidP="00947B3F">
      <w:pPr>
        <w:ind w:firstLine="720"/>
        <w:rPr>
          <w:rFonts w:ascii="Times New Roman" w:hAnsi="Times New Roman" w:cs="Times New Roman"/>
        </w:rPr>
      </w:pPr>
    </w:p>
    <w:p w14:paraId="567C2960" w14:textId="77777777" w:rsidR="00947B3F" w:rsidRDefault="00947B3F" w:rsidP="00947B3F">
      <w:pPr>
        <w:ind w:firstLine="720"/>
        <w:rPr>
          <w:rFonts w:ascii="Times New Roman" w:hAnsi="Times New Roman" w:cs="Times New Roman"/>
        </w:rPr>
      </w:pPr>
    </w:p>
    <w:p w14:paraId="744C2E73" w14:textId="77777777" w:rsidR="00210A50" w:rsidRDefault="00210A50" w:rsidP="00947B3F">
      <w:pPr>
        <w:ind w:firstLine="720"/>
        <w:rPr>
          <w:rFonts w:ascii="Times New Roman" w:hAnsi="Times New Roman" w:cs="Times New Roman"/>
        </w:rPr>
      </w:pPr>
    </w:p>
    <w:p w14:paraId="299EE52B" w14:textId="77777777" w:rsidR="00210A50" w:rsidRDefault="00210A50" w:rsidP="00947B3F">
      <w:pPr>
        <w:ind w:firstLine="720"/>
        <w:rPr>
          <w:rFonts w:ascii="Times New Roman" w:hAnsi="Times New Roman" w:cs="Times New Roman"/>
        </w:rPr>
      </w:pPr>
    </w:p>
    <w:p w14:paraId="18FE992B" w14:textId="77777777" w:rsidR="00BB6D02" w:rsidRDefault="00BB6D02" w:rsidP="00947B3F">
      <w:pPr>
        <w:ind w:firstLine="720"/>
        <w:rPr>
          <w:rFonts w:ascii="Times New Roman" w:hAnsi="Times New Roman" w:cs="Times New Roman"/>
        </w:rPr>
      </w:pPr>
    </w:p>
    <w:sectPr w:rsidR="00BB6D02" w:rsidSect="008F44AC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CFE90" w14:textId="77777777" w:rsidR="008A63E6" w:rsidRDefault="008A63E6" w:rsidP="00947B3F">
      <w:pPr>
        <w:spacing w:after="0" w:line="240" w:lineRule="auto"/>
      </w:pPr>
      <w:r>
        <w:separator/>
      </w:r>
    </w:p>
  </w:endnote>
  <w:endnote w:type="continuationSeparator" w:id="0">
    <w:p w14:paraId="09118B50" w14:textId="77777777" w:rsidR="008A63E6" w:rsidRDefault="008A63E6" w:rsidP="00947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Yu Gothic"/>
    <w:charset w:val="80"/>
    <w:family w:val="roman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3440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4712A" w14:textId="77777777" w:rsidR="00F74267" w:rsidRDefault="00F742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DA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FF6128D" w14:textId="77777777" w:rsidR="00F74267" w:rsidRDefault="00F742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A83FA" w14:textId="77777777" w:rsidR="008A63E6" w:rsidRDefault="008A63E6" w:rsidP="00947B3F">
      <w:pPr>
        <w:spacing w:after="0" w:line="240" w:lineRule="auto"/>
      </w:pPr>
      <w:r>
        <w:separator/>
      </w:r>
    </w:p>
  </w:footnote>
  <w:footnote w:type="continuationSeparator" w:id="0">
    <w:p w14:paraId="31E72D18" w14:textId="77777777" w:rsidR="008A63E6" w:rsidRDefault="008A63E6" w:rsidP="00947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4AC"/>
    <w:rsid w:val="000D6041"/>
    <w:rsid w:val="00150C11"/>
    <w:rsid w:val="0017772D"/>
    <w:rsid w:val="00210651"/>
    <w:rsid w:val="00210A50"/>
    <w:rsid w:val="002B215E"/>
    <w:rsid w:val="002C1C33"/>
    <w:rsid w:val="00307E59"/>
    <w:rsid w:val="003B4B67"/>
    <w:rsid w:val="003F539B"/>
    <w:rsid w:val="0040525B"/>
    <w:rsid w:val="004156CE"/>
    <w:rsid w:val="00497C42"/>
    <w:rsid w:val="004C44DC"/>
    <w:rsid w:val="004F186D"/>
    <w:rsid w:val="00562C3E"/>
    <w:rsid w:val="005706F2"/>
    <w:rsid w:val="005B0FCD"/>
    <w:rsid w:val="00682FE3"/>
    <w:rsid w:val="006C4AEB"/>
    <w:rsid w:val="00754EDB"/>
    <w:rsid w:val="00766CB0"/>
    <w:rsid w:val="008A63E6"/>
    <w:rsid w:val="008F44AC"/>
    <w:rsid w:val="00902DA8"/>
    <w:rsid w:val="00947B3F"/>
    <w:rsid w:val="00A0697E"/>
    <w:rsid w:val="00A92FA6"/>
    <w:rsid w:val="00B00A67"/>
    <w:rsid w:val="00B74256"/>
    <w:rsid w:val="00BB6D02"/>
    <w:rsid w:val="00BC0590"/>
    <w:rsid w:val="00BC682C"/>
    <w:rsid w:val="00E46D10"/>
    <w:rsid w:val="00F34FF8"/>
    <w:rsid w:val="00F74267"/>
    <w:rsid w:val="00FA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1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qFormat/>
    <w:rsid w:val="008F44AC"/>
    <w:rPr>
      <w:rFonts w:ascii="TimesNewRoman" w:hAnsi="TimesNewRoman" w:hint="default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4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47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B3F"/>
  </w:style>
  <w:style w:type="paragraph" w:styleId="Footer">
    <w:name w:val="footer"/>
    <w:basedOn w:val="Normal"/>
    <w:link w:val="Foot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B3F"/>
  </w:style>
  <w:style w:type="character" w:customStyle="1" w:styleId="fontstyle01">
    <w:name w:val="fontstyle01"/>
    <w:qFormat/>
    <w:rsid w:val="004C44DC"/>
    <w:rPr>
      <w:rFonts w:ascii="TimesNewRomanPS-BoldMT" w:hAnsi="TimesNewRomanPS-BoldMT" w:hint="default"/>
      <w:b/>
      <w:bCs/>
      <w:color w:val="00000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qFormat/>
    <w:rsid w:val="008F44AC"/>
    <w:rPr>
      <w:rFonts w:ascii="TimesNewRoman" w:hAnsi="TimesNewRoman" w:hint="default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4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47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B3F"/>
  </w:style>
  <w:style w:type="paragraph" w:styleId="Footer">
    <w:name w:val="footer"/>
    <w:basedOn w:val="Normal"/>
    <w:link w:val="Foot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B3F"/>
  </w:style>
  <w:style w:type="character" w:customStyle="1" w:styleId="fontstyle01">
    <w:name w:val="fontstyle01"/>
    <w:qFormat/>
    <w:rsid w:val="004C44DC"/>
    <w:rPr>
      <w:rFonts w:ascii="TimesNewRomanPS-BoldMT" w:hAnsi="TimesNewRomanPS-BoldMT" w:hint="default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poschakraborty@just.edu.bd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5</cp:revision>
  <dcterms:created xsi:type="dcterms:W3CDTF">2023-03-16T05:04:00Z</dcterms:created>
  <dcterms:modified xsi:type="dcterms:W3CDTF">2023-07-15T12:32:00Z</dcterms:modified>
</cp:coreProperties>
</file>